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Table Information of selected SNPs genotyped in this study</w:t>
      </w:r>
    </w:p>
    <w:tbl>
      <w:tblPr>
        <w:tblW w:w="6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356"/>
        <w:gridCol w:w="1356"/>
        <w:gridCol w:w="1356"/>
        <w:gridCol w:w="1356"/>
      </w:tblGrid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SNP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hromosom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lle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Positio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2277984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663051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795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663299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1437A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1167261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/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66562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rs223020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66607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T612T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 xml:space="preserve">rs1047286 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66642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P314L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rs223019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C/G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66693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R102G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 xml:space="preserve">rs2250656 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19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666953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intr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1:39:00Z</dcterms:created>
  <dc:creator>FtpDown</dc:creator>
  <dc:description/>
  <cp:keywords/>
  <dc:language>en-US</dc:language>
  <cp:lastModifiedBy>FtpDown</cp:lastModifiedBy>
  <dcterms:modified xsi:type="dcterms:W3CDTF">2015-08-10T01:39:00Z</dcterms:modified>
  <cp:revision>1</cp:revision>
  <dc:subject/>
  <dc:title>S3 Table Information of selected SNPs genotyped in this study</dc:title>
</cp:coreProperties>
</file>